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76BDD" w14:textId="77777777" w:rsidR="007F448D" w:rsidRPr="00E828AE" w:rsidRDefault="007F448D" w:rsidP="007F448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28AE">
        <w:rPr>
          <w:rFonts w:ascii="Times New Roman" w:hAnsi="Times New Roman" w:cs="Times New Roman"/>
          <w:b/>
          <w:sz w:val="24"/>
          <w:szCs w:val="24"/>
        </w:rPr>
        <w:t>Table S1</w:t>
      </w:r>
      <w:r w:rsidRPr="00E828A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21"/>
      <w:bookmarkStart w:id="1" w:name="OLE_LINK22"/>
      <w:bookmarkStart w:id="2" w:name="_GoBack"/>
      <w:r w:rsidRPr="00E828AE">
        <w:rPr>
          <w:rFonts w:ascii="Times New Roman" w:hAnsi="Times New Roman" w:cs="Times New Roman"/>
          <w:sz w:val="24"/>
          <w:szCs w:val="24"/>
        </w:rPr>
        <w:t>Primers used in this study</w:t>
      </w:r>
      <w:bookmarkEnd w:id="0"/>
      <w:bookmarkEnd w:id="1"/>
      <w:bookmarkEnd w:id="2"/>
      <w:r w:rsidRPr="00E828A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272"/>
        <w:gridCol w:w="1418"/>
        <w:gridCol w:w="3534"/>
        <w:gridCol w:w="1290"/>
      </w:tblGrid>
      <w:tr w:rsidR="007F448D" w14:paraId="206C5405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B2C8" w14:textId="77777777" w:rsidR="007F448D" w:rsidRDefault="007F448D" w:rsidP="00E7705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49705" w14:textId="77777777" w:rsidR="007F448D" w:rsidRDefault="007F448D" w:rsidP="00E7705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 (5’ to 3’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28F07" w14:textId="77777777" w:rsidR="007F448D" w:rsidRDefault="007F448D" w:rsidP="00E7705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5F542" w14:textId="77777777" w:rsidR="007F448D" w:rsidRDefault="007F448D" w:rsidP="00E7705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 (5’ to 3’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EA63E" w14:textId="77777777" w:rsidR="007F448D" w:rsidRDefault="007F448D" w:rsidP="00E7705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sed for</w:t>
            </w:r>
          </w:p>
        </w:tc>
      </w:tr>
      <w:tr w:rsidR="007F448D" w14:paraId="41D2C4D9" w14:textId="77777777" w:rsidTr="00E7705C">
        <w:trPr>
          <w:trHeight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FFFD5" w14:textId="77777777" w:rsidR="007F448D" w:rsidRDefault="007F448D" w:rsidP="00E7705C">
            <w:pPr>
              <w:jc w:val="left"/>
              <w:rPr>
                <w:i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U3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67B2E" w14:textId="77777777" w:rsidR="007F448D" w:rsidRDefault="007F448D" w:rsidP="00E7705C">
            <w:r>
              <w:rPr>
                <w:rFonts w:hint="eastAsia"/>
                <w:sz w:val="15"/>
                <w:szCs w:val="15"/>
              </w:rPr>
              <w:t>GGCACGACAGCAACGTCTTCGA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03D4D" w14:textId="77777777" w:rsidR="007F448D" w:rsidRDefault="007F448D" w:rsidP="00E7705C">
            <w:pPr>
              <w:rPr>
                <w:i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U3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C5F2D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AACCTCGAAGACGTTGCTGTCG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2C47FE" w14:textId="77777777" w:rsidR="007F448D" w:rsidRDefault="007F448D" w:rsidP="00E7705C">
            <w:pPr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Vector construction</w:t>
            </w:r>
          </w:p>
        </w:tc>
      </w:tr>
      <w:tr w:rsidR="007F448D" w14:paraId="77A4E883" w14:textId="77777777" w:rsidTr="00E7705C">
        <w:trPr>
          <w:trHeight w:hRule="exact" w:val="511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6900C" w14:textId="77777777" w:rsidR="007F448D" w:rsidRDefault="007F448D" w:rsidP="00E7705C">
            <w:pPr>
              <w:jc w:val="left"/>
              <w:rPr>
                <w:i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U6A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106AF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CCGCGTTGGACACCAGTGCAT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A37C0" w14:textId="77777777" w:rsidR="007F448D" w:rsidRDefault="007F448D" w:rsidP="00E7705C">
            <w:pPr>
              <w:rPr>
                <w:i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U6A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981DC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AACTATGCACTGGTGTCCAACG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7CF34" w14:textId="77777777" w:rsidR="007F448D" w:rsidRDefault="007F448D" w:rsidP="00E7705C">
            <w:pPr>
              <w:widowControl/>
              <w:jc w:val="center"/>
              <w:rPr>
                <w:sz w:val="15"/>
                <w:szCs w:val="15"/>
              </w:rPr>
            </w:pPr>
          </w:p>
        </w:tc>
      </w:tr>
      <w:tr w:rsidR="007F448D" w14:paraId="21C7BAB7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8D5A4" w14:textId="77777777" w:rsidR="007F448D" w:rsidRDefault="007F448D" w:rsidP="00E7705C">
            <w:pPr>
              <w:jc w:val="left"/>
              <w:rPr>
                <w:b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OE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8A55C" w14:textId="77777777" w:rsidR="007F448D" w:rsidRDefault="007F448D" w:rsidP="00E7705C">
            <w:pPr>
              <w:rPr>
                <w:b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CCGGG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ATGGCGGCTACCATCAGC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C7769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OE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DF1CE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TGCAGGCCCAAGCCACACAAATACA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22CA7" w14:textId="77777777" w:rsidR="007F448D" w:rsidRDefault="007F448D" w:rsidP="00E7705C">
            <w:pPr>
              <w:widowControl/>
              <w:jc w:val="center"/>
              <w:rPr>
                <w:sz w:val="15"/>
                <w:szCs w:val="15"/>
              </w:rPr>
            </w:pPr>
          </w:p>
        </w:tc>
      </w:tr>
      <w:tr w:rsidR="007F448D" w14:paraId="2D7CAB5B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2D33A" w14:textId="77777777" w:rsidR="007F448D" w:rsidRDefault="007F448D" w:rsidP="00E7705C">
            <w:pPr>
              <w:jc w:val="left"/>
              <w:rPr>
                <w:b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GUS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E1C42" w14:textId="77777777" w:rsidR="007F448D" w:rsidRDefault="007F448D" w:rsidP="00E7705C">
            <w:pPr>
              <w:rPr>
                <w:b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ATATCCGCCTACATCGTCCATAC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ECEB1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GUS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C3769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ATATCGAGATCGGCGTGGCTAGG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6B28D" w14:textId="77777777" w:rsidR="007F448D" w:rsidRDefault="007F448D" w:rsidP="00E7705C">
            <w:pPr>
              <w:widowControl/>
              <w:jc w:val="center"/>
              <w:rPr>
                <w:sz w:val="15"/>
                <w:szCs w:val="15"/>
              </w:rPr>
            </w:pPr>
          </w:p>
        </w:tc>
      </w:tr>
      <w:tr w:rsidR="007F448D" w14:paraId="473E13A7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69DA0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GFP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9B541" w14:textId="77777777" w:rsidR="007F448D" w:rsidRDefault="007F448D" w:rsidP="00E7705C">
            <w:pPr>
              <w:rPr>
                <w:sz w:val="13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CCCCCCGGGATGGCGGCTACCATCAGC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B45F1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GFP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72BC2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CTCTAGATCAGAGCATTTCTTGTGATT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67909" w14:textId="77777777" w:rsidR="007F448D" w:rsidRDefault="007F448D" w:rsidP="00E7705C">
            <w:pPr>
              <w:widowControl/>
              <w:jc w:val="center"/>
              <w:rPr>
                <w:sz w:val="15"/>
                <w:szCs w:val="15"/>
              </w:rPr>
            </w:pPr>
          </w:p>
        </w:tc>
      </w:tr>
      <w:tr w:rsidR="007F448D" w14:paraId="06E6C8E4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4CF27" w14:textId="77777777" w:rsidR="007F448D" w:rsidRDefault="007F448D" w:rsidP="00E7705C">
            <w:pPr>
              <w:jc w:val="left"/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</w:t>
            </w:r>
            <w:r>
              <w:rPr>
                <w:iCs/>
                <w:sz w:val="15"/>
                <w:szCs w:val="15"/>
              </w:rPr>
              <w:t>32</w:t>
            </w:r>
            <w:r>
              <w:rPr>
                <w:rFonts w:hint="eastAsia"/>
                <w:iCs/>
                <w:sz w:val="15"/>
                <w:szCs w:val="15"/>
              </w:rPr>
              <w:t>B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BCAB6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TTC</w:t>
            </w:r>
            <w:r w:rsidRPr="00B53677">
              <w:rPr>
                <w:sz w:val="15"/>
                <w:szCs w:val="15"/>
              </w:rPr>
              <w:t>G</w:t>
            </w:r>
            <w:r>
              <w:rPr>
                <w:rFonts w:hint="eastAsia"/>
                <w:sz w:val="15"/>
                <w:szCs w:val="15"/>
              </w:rPr>
              <w:t>ATGGCGGCTACCATCAGC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C5CCB" w14:textId="77777777" w:rsidR="007F448D" w:rsidRDefault="007F448D" w:rsidP="00E7705C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OsUBC11-</w:t>
            </w:r>
            <w:r>
              <w:rPr>
                <w:iCs/>
                <w:sz w:val="15"/>
                <w:szCs w:val="15"/>
              </w:rPr>
              <w:t>32</w:t>
            </w:r>
            <w:r>
              <w:rPr>
                <w:rFonts w:hint="eastAsia"/>
                <w:iCs/>
                <w:sz w:val="15"/>
                <w:szCs w:val="15"/>
              </w:rPr>
              <w:t>B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0A5D2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TCGACTCAGAGCATTTCTTGTGATT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64D78" w14:textId="77777777" w:rsidR="007F448D" w:rsidRDefault="007F448D" w:rsidP="00E7705C">
            <w:pPr>
              <w:widowControl/>
              <w:jc w:val="center"/>
              <w:rPr>
                <w:sz w:val="15"/>
                <w:szCs w:val="15"/>
              </w:rPr>
            </w:pPr>
          </w:p>
        </w:tc>
      </w:tr>
      <w:tr w:rsidR="007F448D" w14:paraId="5C4FA96F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59391" w14:textId="77777777" w:rsidR="007F448D" w:rsidRDefault="007F448D" w:rsidP="00E7705C">
            <w:pPr>
              <w:jc w:val="left"/>
              <w:rPr>
                <w:b/>
                <w:sz w:val="15"/>
                <w:szCs w:val="15"/>
              </w:rPr>
            </w:pPr>
            <w:r>
              <w:rPr>
                <w:sz w:val="15"/>
                <w:szCs w:val="15"/>
              </w:rPr>
              <w:t>NPTII-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AF91D" w14:textId="77777777" w:rsidR="007F448D" w:rsidRDefault="007F448D" w:rsidP="00E7705C">
            <w:pPr>
              <w:rPr>
                <w:b/>
                <w:sz w:val="15"/>
                <w:szCs w:val="15"/>
              </w:rPr>
            </w:pPr>
            <w:r>
              <w:rPr>
                <w:sz w:val="15"/>
                <w:szCs w:val="15"/>
              </w:rPr>
              <w:t>TGCTCGCTCGATGCGATGT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3CCC4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TII-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33F2A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TGATGCCGCCGTGTTCC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AFE6E" w14:textId="77777777" w:rsidR="007F448D" w:rsidRDefault="007F448D" w:rsidP="00E7705C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G</w:t>
            </w:r>
            <w:r>
              <w:rPr>
                <w:b/>
                <w:sz w:val="15"/>
                <w:szCs w:val="15"/>
              </w:rPr>
              <w:t>enotyping</w:t>
            </w:r>
          </w:p>
        </w:tc>
      </w:tr>
      <w:tr w:rsidR="007F448D" w14:paraId="2FBDBB95" w14:textId="77777777" w:rsidTr="00E7705C">
        <w:trPr>
          <w:trHeight w:val="37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4019B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mi-62244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E81EF" w14:textId="77777777" w:rsidR="007F448D" w:rsidRDefault="007F448D" w:rsidP="00E7705C">
            <w:pPr>
              <w:rPr>
                <w:iCs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iCs/>
                <w:sz w:val="15"/>
                <w:szCs w:val="15"/>
                <w:shd w:val="clear" w:color="auto" w:fill="FFFFFF"/>
              </w:rPr>
              <w:t>GGTTCTCGGCTGGGTTAG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B7395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mi-62244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DF917" w14:textId="77777777" w:rsidR="007F448D" w:rsidRDefault="007F448D" w:rsidP="00E7705C">
            <w:pPr>
              <w:rPr>
                <w:iCs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iCs/>
                <w:sz w:val="15"/>
                <w:szCs w:val="15"/>
                <w:shd w:val="clear" w:color="auto" w:fill="FFFFFF"/>
              </w:rPr>
              <w:t>GCTCTCAACCGTATGCACTG</w:t>
            </w:r>
          </w:p>
        </w:tc>
        <w:tc>
          <w:tcPr>
            <w:tcW w:w="129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9B8A8" w14:textId="77777777" w:rsidR="007F448D" w:rsidRDefault="007F448D" w:rsidP="00E7705C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Semi-</w:t>
            </w:r>
            <w:proofErr w:type="spellStart"/>
            <w:r>
              <w:rPr>
                <w:rFonts w:hint="eastAsia"/>
                <w:b/>
                <w:sz w:val="15"/>
                <w:szCs w:val="15"/>
              </w:rPr>
              <w:t>Quantitati</w:t>
            </w:r>
            <w:proofErr w:type="spellEnd"/>
            <w:r>
              <w:rPr>
                <w:rFonts w:hint="eastAsia"/>
                <w:b/>
                <w:sz w:val="15"/>
                <w:szCs w:val="15"/>
              </w:rPr>
              <w:t>-</w:t>
            </w:r>
            <w:proofErr w:type="spellStart"/>
            <w:r>
              <w:rPr>
                <w:rFonts w:hint="eastAsia"/>
                <w:b/>
                <w:sz w:val="15"/>
                <w:szCs w:val="15"/>
              </w:rPr>
              <w:t>ve</w:t>
            </w:r>
            <w:proofErr w:type="spellEnd"/>
            <w:r>
              <w:rPr>
                <w:rFonts w:hint="eastAsia"/>
                <w:b/>
                <w:sz w:val="15"/>
                <w:szCs w:val="15"/>
              </w:rPr>
              <w:t xml:space="preserve"> PCR  </w:t>
            </w:r>
          </w:p>
        </w:tc>
      </w:tr>
      <w:tr w:rsidR="007F448D" w14:paraId="25207347" w14:textId="77777777" w:rsidTr="00E7705C">
        <w:trPr>
          <w:trHeight w:val="37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1FF99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mi-62230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75A76" w14:textId="77777777" w:rsidR="007F448D" w:rsidRDefault="007F448D" w:rsidP="00E7705C">
            <w:pPr>
              <w:rPr>
                <w:iCs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iCs/>
                <w:sz w:val="15"/>
                <w:szCs w:val="15"/>
                <w:shd w:val="clear" w:color="auto" w:fill="FFFFFF"/>
              </w:rPr>
              <w:t>ATCTCCAGCGAATTCCCGA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63E74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mi-62230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6BCF7" w14:textId="77777777" w:rsidR="007F448D" w:rsidRDefault="007F448D" w:rsidP="00E7705C">
            <w:pPr>
              <w:rPr>
                <w:iCs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iCs/>
                <w:sz w:val="15"/>
                <w:szCs w:val="15"/>
                <w:shd w:val="clear" w:color="auto" w:fill="FFFFFF"/>
              </w:rPr>
              <w:t>TGTGGGAAATCTAAGAGCGC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BF485" w14:textId="77777777" w:rsidR="007F448D" w:rsidRDefault="007F448D" w:rsidP="00E7705C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7F448D" w14:paraId="26776383" w14:textId="77777777" w:rsidTr="00E7705C">
        <w:trPr>
          <w:trHeight w:val="37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32B61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mi-62260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4181B" w14:textId="77777777" w:rsidR="007F448D" w:rsidRDefault="007F448D" w:rsidP="00E7705C">
            <w:pPr>
              <w:rPr>
                <w:iCs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sz w:val="15"/>
                <w:szCs w:val="15"/>
              </w:rPr>
              <w:t>CCACCACTCCATCACAGT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DA4EB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mi-62260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C8E6F" w14:textId="77777777" w:rsidR="007F448D" w:rsidRDefault="007F448D" w:rsidP="00E7705C">
            <w:pPr>
              <w:rPr>
                <w:iCs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sz w:val="15"/>
                <w:szCs w:val="15"/>
              </w:rPr>
              <w:t>TGTTGTACATGTTGCGGCAG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1019C" w14:textId="77777777" w:rsidR="007F448D" w:rsidRDefault="007F448D" w:rsidP="00E7705C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7F448D" w14:paraId="65F62CA0" w14:textId="77777777" w:rsidTr="00E7705C">
        <w:trPr>
          <w:trHeight w:val="37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16803" w14:textId="77777777" w:rsidR="007F448D" w:rsidRDefault="007F448D" w:rsidP="00E7705C">
            <w:pPr>
              <w:jc w:val="left"/>
              <w:rPr>
                <w:b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mi-62290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0299B" w14:textId="77777777" w:rsidR="007F448D" w:rsidRDefault="007F448D" w:rsidP="00E7705C">
            <w:pPr>
              <w:rPr>
                <w:b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GAAAGGCTAGTGGAGTG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91C71" w14:textId="77777777" w:rsidR="007F448D" w:rsidRDefault="007F448D" w:rsidP="00E7705C">
            <w:pPr>
              <w:rPr>
                <w:caps/>
                <w:kern w:val="0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mi-62290</w:t>
            </w:r>
            <w:r>
              <w:rPr>
                <w:iCs/>
                <w:sz w:val="15"/>
                <w:szCs w:val="15"/>
                <w:shd w:val="clear" w:color="auto" w:fill="FFFFFF"/>
              </w:rPr>
              <w:t>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4DBB7" w14:textId="77777777" w:rsidR="007F448D" w:rsidRDefault="007F448D" w:rsidP="00E7705C">
            <w:pPr>
              <w:rPr>
                <w:caps/>
                <w:kern w:val="0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GATTCGGCCCTTCCTTCTA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2DCBF4" w14:textId="77777777" w:rsidR="007F448D" w:rsidRDefault="007F448D" w:rsidP="00E7705C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7F448D" w14:paraId="64DF8BBE" w14:textId="77777777" w:rsidTr="00E7705C">
        <w:trPr>
          <w:trHeight w:val="37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ADFED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mi-UBI5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D4CDC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CTCGGACACCATCGACAACGT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A4B85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mi-UBI5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FFE9C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GCCCCCAAAGAACAGGAGCCTA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7A9F2" w14:textId="77777777" w:rsidR="007F448D" w:rsidRDefault="007F448D" w:rsidP="00E7705C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7F448D" w14:paraId="0F2EFFD6" w14:textId="77777777" w:rsidTr="00E7705C">
        <w:trPr>
          <w:trHeight w:val="37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0E843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</w:t>
            </w:r>
            <w:r>
              <w:rPr>
                <w:rFonts w:hint="eastAsia"/>
                <w:sz w:val="15"/>
                <w:szCs w:val="15"/>
              </w:rPr>
              <w:t>OsUBC1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B564B" w14:textId="77777777" w:rsidR="007F448D" w:rsidRDefault="007F448D" w:rsidP="00E7705C">
            <w:pPr>
              <w:rPr>
                <w:iCs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iCs/>
                <w:sz w:val="15"/>
                <w:szCs w:val="15"/>
                <w:shd w:val="clear" w:color="auto" w:fill="FFFFFF"/>
              </w:rPr>
              <w:t>GGTTCTCGGCTGGGTTAG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A29C7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</w:t>
            </w:r>
            <w:r>
              <w:rPr>
                <w:rFonts w:hint="eastAsia"/>
                <w:sz w:val="15"/>
                <w:szCs w:val="15"/>
              </w:rPr>
              <w:t>OsUBC1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1896A" w14:textId="77777777" w:rsidR="007F448D" w:rsidRDefault="007F448D" w:rsidP="00E7705C">
            <w:pPr>
              <w:rPr>
                <w:iCs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iCs/>
                <w:sz w:val="15"/>
                <w:szCs w:val="15"/>
                <w:shd w:val="clear" w:color="auto" w:fill="FFFFFF"/>
              </w:rPr>
              <w:t>AATGCATACACGTCCATCCG</w:t>
            </w:r>
          </w:p>
        </w:tc>
        <w:tc>
          <w:tcPr>
            <w:tcW w:w="129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18459" w14:textId="77777777" w:rsidR="007F448D" w:rsidRDefault="007F448D" w:rsidP="00E7705C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>
              <w:rPr>
                <w:b/>
                <w:bCs/>
                <w:sz w:val="15"/>
                <w:szCs w:val="15"/>
              </w:rPr>
              <w:t>qRT</w:t>
            </w:r>
            <w:proofErr w:type="spellEnd"/>
            <w:r>
              <w:rPr>
                <w:rFonts w:hint="eastAsia"/>
                <w:b/>
                <w:bCs/>
                <w:sz w:val="15"/>
                <w:szCs w:val="15"/>
              </w:rPr>
              <w:t>-PCR</w:t>
            </w:r>
          </w:p>
        </w:tc>
      </w:tr>
      <w:tr w:rsidR="007F448D" w14:paraId="0FA3AF86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95C6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UCA</w:t>
            </w: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9D27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AAGGTGTTGGTCGTGGGA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B5E1F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UCA</w:t>
            </w:r>
            <w:r>
              <w:rPr>
                <w:rFonts w:hint="eastAsia"/>
                <w:sz w:val="15"/>
                <w:szCs w:val="15"/>
              </w:rPr>
              <w:t>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684BC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GATGCCGAACGTGGATAGA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EDFFD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7AECC11C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16D84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UCA</w:t>
            </w: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31F86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ATGGCGGGTGAGGACTA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CFE7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UCA</w:t>
            </w:r>
            <w:r>
              <w:rPr>
                <w:rFonts w:hint="eastAsia"/>
                <w:sz w:val="15"/>
                <w:szCs w:val="15"/>
              </w:rPr>
              <w:t>2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C050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TCGGCTGACCTAGCATCTC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AEFC2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287103E9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954F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UCA4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E7DFF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CCTGTACGCTGTTGGTTTCT</w:t>
            </w:r>
          </w:p>
          <w:p w14:paraId="7D3484C9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71B76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UCA4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5753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TTCCATGTCAGTTGTTCTCA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AF1979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148E519B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FCA0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UCA6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633D9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AGGGCTCTACTCTGTTGG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00CB6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UCA6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465C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TTGTGGTGGCGGTTTGGT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15DF4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413386FD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D535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UCA7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40F7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AGGCGACGAAGCCAA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34684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UCA7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5059A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ACAACGAATTTAACCAAGGG</w:t>
            </w:r>
          </w:p>
          <w:p w14:paraId="3C04C20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39122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6B46DC00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E763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C</w:t>
            </w:r>
            <w:r>
              <w:rPr>
                <w:rFonts w:hint="eastAsia"/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9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B1CA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CAATGGCTCGGCCTAGAAA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76E3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YUC</w:t>
            </w:r>
            <w:r>
              <w:rPr>
                <w:rFonts w:hint="eastAsia"/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9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C0042" w14:textId="77777777" w:rsidR="007F448D" w:rsidRDefault="007F448D" w:rsidP="00E7705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AGACCACCCAAGGGCAAGT</w:t>
            </w:r>
          </w:p>
          <w:p w14:paraId="4AE2BA5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4928B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11CB4C72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2CF6F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GH3.2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C8A4D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ACATCCCCACGCTCAAGT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26F8F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GH3.2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E94A5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CTCGAAGTAGCCCATGTTG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953A8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2FDFD1EA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060EB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GH3.1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2F75B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TTGCCCAACCCAGAGCT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82BAF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GH3.1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0B94F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CCATGTTTGGGAGGATGG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B1D25B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74B0AB7C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4C43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AUX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85363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CTACATCAACGACCGGCT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3DBE6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AUX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7E5B6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GCACCAGCTTGGTTGGAC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46B2F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346C77B1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FA3D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AUX3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D493F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TGGAATTTTGCAGGTGGC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FBD11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AUX3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52471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CCACTGGATGACGTGGTTC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3F937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69189D24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88A6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PIN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3829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TCTCGGTCTGTTCATGG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5B285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PIN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8615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CTCCTTGGCGAAGACGAAG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5AD7E0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7B383CF8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15613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PIN2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01B99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ACACCTACTCCAGCCT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FB0CC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PIN2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E5175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GGACCAGTCAAGAACCTC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7DD0E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7AD1C855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802F6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IAA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65D6C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CACCATCCGGAAGTTCGC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AF211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IAA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55D80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CTGGCAAGTTTCCACAAACA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20E3D9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25DB0A8D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F502D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IAA1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3AC6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ATGACCTGGAGTACGTGC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903DF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IAA1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63470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AGGCCAATGGCTTCAGACC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68FE5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5FB44F04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08C34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IAA19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F7D95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GATGCTGACTGGATGCT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19D0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IAA19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24F49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TCCAGTGATCTCGGAGCCA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D8AEBD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3FE85E75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83BCC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IAA23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AD7C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GATCGATGAGCCAAATTG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5B361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IAA23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F7D43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CAGGGAGCACACCTGAAT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D531E7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5AF6D42B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C8BC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qRT</w:t>
            </w:r>
            <w:r>
              <w:rPr>
                <w:rFonts w:hint="eastAsia"/>
                <w:sz w:val="15"/>
                <w:szCs w:val="15"/>
              </w:rPr>
              <w:t>-IAA3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BA3B1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GGAGCTCCATACCTGAGG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398F0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IAA3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F0EA5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TTGTTGCTCCTAGGCCTCT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C1B985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2413ACAA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65FF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ARF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B971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GTGTCTCCCCTACCTTGT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00E79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ARF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7E584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TTCAACAACCTTGGACGCA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CBD36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7F841904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3CCE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ARF12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876E9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GTCTTTTGGGGGCTCGGTT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69CF1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ARF12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F8A4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ACCTTCACAAATGTTCTGGTT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91054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2461076A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098A1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ARF16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C1ACD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ACCCCAACCAGCTCTATC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CFACC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ARF16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E332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CCCAAAGGGTAGCAGAGAG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7D7792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545A8202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62C39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WOX1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B61D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CAGCTCTACTACTCGTGT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48A54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WOX1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BBEF0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TCTCAGATCGATCGGTCCC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8D1EF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43118C1A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A6BC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CRL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698F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TGACGGGATTTGGATCG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67753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CRL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C64EC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TTGCTCGTGGCAGAAGTAT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88D4E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5B9E815A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8A614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CRL5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80A0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CCTTCCACACACATCAA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5BAA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CRL5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6B2A6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TCCTTAAGTGAGCCACATACTC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04832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5D952B53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535B4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U</w:t>
            </w:r>
            <w:r>
              <w:rPr>
                <w:rFonts w:hint="eastAsia"/>
                <w:sz w:val="15"/>
                <w:szCs w:val="15"/>
              </w:rPr>
              <w:t>BI5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A3CB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ACTTCGACCGCCACTA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72758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U</w:t>
            </w:r>
            <w:r>
              <w:rPr>
                <w:rFonts w:hint="eastAsia"/>
                <w:sz w:val="15"/>
                <w:szCs w:val="15"/>
              </w:rPr>
              <w:t>BI5</w:t>
            </w:r>
            <w:r>
              <w:rPr>
                <w:sz w:val="15"/>
                <w:szCs w:val="15"/>
              </w:rPr>
              <w:t>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D3B0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GCCTAAGCCTGCTGGTT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E5023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041D23D5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BFC79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D-UBC11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1885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AATTCATGGCGGCTACCATCAGC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78DE0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D-UBC11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AAD48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TGCAGTCAGAGCATTTCTTGTGATT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867402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rotein interaction</w:t>
            </w:r>
          </w:p>
        </w:tc>
      </w:tr>
      <w:tr w:rsidR="007F448D" w14:paraId="05F87A72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45135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D-RBX1A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C4C3F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AATTCATGGACAAGGGCGACGTCG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5FF9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D-RBX1A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B946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TCGAGCTAAAGGAACAGCAGATCGG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83A7B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732CC409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E2156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D-RBX1B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1A36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AATTCATGTCGGCCATGGAGACCG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5907C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D-RBX1B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4D37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TCGAGCTAGTGCCCATATTTCTGAA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A25892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179FEAD5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975CC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BC11-nLUC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8D592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GTACCATGGCGGCTACCATCAGC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6204C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BC11-nLUC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1F0C7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TCGACTCAGAGCATTTCTTGTGATT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EF528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09E2F6EC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0A50C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BX1A-cLUC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8BBFD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GTACCATGGACAAGGGCGACGTC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0B1D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BX1A-cLUCR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3C2F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TCGACCTAGTGACCATACTTCTGGAACTCCC</w:t>
            </w:r>
          </w:p>
        </w:tc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BAEF0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  <w:tr w:rsidR="007F448D" w14:paraId="6330709C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76505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P1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B4DE0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GCATCGATCGTGAAGTTTCTCAT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77B24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P2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BFC28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TTTGGACGTGAATGTAGACACGTCG</w:t>
            </w:r>
          </w:p>
        </w:tc>
        <w:tc>
          <w:tcPr>
            <w:tcW w:w="129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954978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SEFA-PCR</w:t>
            </w:r>
          </w:p>
        </w:tc>
      </w:tr>
      <w:tr w:rsidR="007F448D" w14:paraId="2D157DB6" w14:textId="77777777" w:rsidTr="00E7705C">
        <w:trPr>
          <w:trHeight w:hRule="exact" w:val="45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CFFCA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P3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DD089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CTTTCGCCTATAAANNNNNNNNATC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5DDAE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621BF" w14:textId="77777777" w:rsidR="007F448D" w:rsidRDefault="007F448D" w:rsidP="00E7705C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2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96572" w14:textId="77777777" w:rsidR="007F448D" w:rsidRDefault="007F448D" w:rsidP="00E7705C">
            <w:pPr>
              <w:widowControl/>
              <w:jc w:val="left"/>
              <w:rPr>
                <w:sz w:val="15"/>
                <w:szCs w:val="15"/>
              </w:rPr>
            </w:pPr>
          </w:p>
        </w:tc>
      </w:tr>
    </w:tbl>
    <w:p w14:paraId="4DB2FDB0" w14:textId="77777777" w:rsidR="008009A7" w:rsidRDefault="008009A7"/>
    <w:sectPr w:rsidR="00800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C82FD" w14:textId="77777777" w:rsidR="00CC42C1" w:rsidRDefault="00CC42C1" w:rsidP="007F448D">
      <w:r>
        <w:separator/>
      </w:r>
    </w:p>
  </w:endnote>
  <w:endnote w:type="continuationSeparator" w:id="0">
    <w:p w14:paraId="0D058BC0" w14:textId="77777777" w:rsidR="00CC42C1" w:rsidRDefault="00CC42C1" w:rsidP="007F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F7361" w14:textId="77777777" w:rsidR="00CC42C1" w:rsidRDefault="00CC42C1" w:rsidP="007F448D">
      <w:r>
        <w:separator/>
      </w:r>
    </w:p>
  </w:footnote>
  <w:footnote w:type="continuationSeparator" w:id="0">
    <w:p w14:paraId="0BB89893" w14:textId="77777777" w:rsidR="00CC42C1" w:rsidRDefault="00CC42C1" w:rsidP="007F4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3237"/>
    <w:rsid w:val="001B7CD0"/>
    <w:rsid w:val="00417C59"/>
    <w:rsid w:val="007F448D"/>
    <w:rsid w:val="008009A7"/>
    <w:rsid w:val="00BA3237"/>
    <w:rsid w:val="00CC42C1"/>
    <w:rsid w:val="00E5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BD3396-437E-4A4E-BDF2-CB1C3DE2C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44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4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4-13T02:00:00Z</dcterms:created>
  <dcterms:modified xsi:type="dcterms:W3CDTF">2022-04-13T02:49:00Z</dcterms:modified>
</cp:coreProperties>
</file>